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1C0" w:rsidRDefault="00F011C0" w:rsidP="003B062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47D1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Table </w:t>
      </w:r>
      <w:r w:rsidR="009B65A1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="00BA0B28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4</w:t>
      </w:r>
      <w:r w:rsidRPr="00B47D16">
        <w:rPr>
          <w:rFonts w:ascii="Times New Roman" w:hAnsi="Times New Roman" w:cs="Times New Roman"/>
          <w:b/>
          <w:bCs/>
          <w:color w:val="000000"/>
          <w:sz w:val="20"/>
          <w:szCs w:val="20"/>
        </w:rPr>
        <w:t>. P</w:t>
      </w:r>
      <w:r w:rsidRPr="00B47D16">
        <w:rPr>
          <w:rFonts w:ascii="Times New Roman" w:hAnsi="Times New Roman" w:cs="Times New Roman"/>
          <w:b/>
          <w:bCs/>
          <w:sz w:val="20"/>
          <w:szCs w:val="20"/>
        </w:rPr>
        <w:t>rimers used in this study</w:t>
      </w:r>
    </w:p>
    <w:p w:rsidR="00F62013" w:rsidRPr="00B47D16" w:rsidRDefault="00F62013" w:rsidP="003B062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Ind w:w="-106" w:type="dxa"/>
        <w:tblLayout w:type="fixed"/>
        <w:tblLook w:val="00A0"/>
      </w:tblPr>
      <w:tblGrid>
        <w:gridCol w:w="1368"/>
        <w:gridCol w:w="16"/>
        <w:gridCol w:w="1784"/>
        <w:gridCol w:w="3744"/>
        <w:gridCol w:w="1610"/>
      </w:tblGrid>
      <w:tr w:rsidR="00F011C0" w:rsidRPr="00B47D16">
        <w:tc>
          <w:tcPr>
            <w:tcW w:w="13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011C0" w:rsidRPr="00B47D16" w:rsidRDefault="00F01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552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011C0" w:rsidRPr="00B47D16" w:rsidRDefault="00F011C0" w:rsidP="00C87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F011C0" w:rsidRPr="00B47D16" w:rsidRDefault="00F01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duct size</w:t>
            </w:r>
          </w:p>
        </w:tc>
      </w:tr>
      <w:tr w:rsidR="00F011C0" w:rsidRPr="00B47D16" w:rsidTr="00926D2F">
        <w:trPr>
          <w:trHeight w:val="70"/>
        </w:trPr>
        <w:tc>
          <w:tcPr>
            <w:tcW w:w="8522" w:type="dxa"/>
            <w:gridSpan w:val="5"/>
            <w:tcBorders>
              <w:top w:val="single" w:sz="12" w:space="0" w:color="auto"/>
            </w:tcBorders>
          </w:tcPr>
          <w:p w:rsidR="00F011C0" w:rsidRPr="00B47D16" w:rsidRDefault="00F011C0" w:rsidP="005218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l-time PCR</w:t>
            </w:r>
          </w:p>
        </w:tc>
      </w:tr>
      <w:tr w:rsidR="000F48A1" w:rsidRPr="005811B5" w:rsidTr="003D1952">
        <w:tc>
          <w:tcPr>
            <w:tcW w:w="1368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tx2</w:t>
            </w:r>
          </w:p>
        </w:tc>
        <w:tc>
          <w:tcPr>
            <w:tcW w:w="5544" w:type="dxa"/>
            <w:gridSpan w:val="3"/>
          </w:tcPr>
          <w:p w:rsidR="000F48A1" w:rsidRPr="005811B5" w:rsidRDefault="000F48A1" w:rsidP="000676E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ACTTTCCAGAGGAACCGCTAC</w:t>
            </w:r>
          </w:p>
        </w:tc>
        <w:tc>
          <w:tcPr>
            <w:tcW w:w="1610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0F48A1" w:rsidRPr="005811B5" w:rsidTr="003D1952">
        <w:tc>
          <w:tcPr>
            <w:tcW w:w="1368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0F48A1" w:rsidRPr="005811B5" w:rsidRDefault="000F48A1" w:rsidP="000676E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CCCAGTTGTTGTAGGAATAGC</w:t>
            </w:r>
          </w:p>
        </w:tc>
        <w:tc>
          <w:tcPr>
            <w:tcW w:w="1610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8A1" w:rsidRPr="005811B5" w:rsidTr="003D1952">
        <w:tc>
          <w:tcPr>
            <w:tcW w:w="1368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5544" w:type="dxa"/>
            <w:gridSpan w:val="3"/>
          </w:tcPr>
          <w:p w:rsidR="000F48A1" w:rsidRPr="005811B5" w:rsidRDefault="000F48A1" w:rsidP="000676E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CCAGGATCAGTAGGTGGAATAG</w:t>
            </w:r>
          </w:p>
        </w:tc>
        <w:tc>
          <w:tcPr>
            <w:tcW w:w="1610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</w:tr>
      <w:tr w:rsidR="000F48A1" w:rsidRPr="005811B5" w:rsidTr="003D1952">
        <w:tc>
          <w:tcPr>
            <w:tcW w:w="1368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0F48A1" w:rsidRPr="005811B5" w:rsidRDefault="000F48A1" w:rsidP="000676E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AGTCTAAAGGTTGTGGGTCTGC</w:t>
            </w:r>
          </w:p>
        </w:tc>
        <w:tc>
          <w:tcPr>
            <w:tcW w:w="1610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8A1" w:rsidRPr="005811B5" w:rsidTr="003D1952">
        <w:tc>
          <w:tcPr>
            <w:tcW w:w="1368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5544" w:type="dxa"/>
            <w:gridSpan w:val="3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GB"/>
              </w:rPr>
              <w:t xml:space="preserve">F: </w:t>
            </w: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catttgcacctacctcacagag</w:t>
            </w:r>
          </w:p>
        </w:tc>
        <w:tc>
          <w:tcPr>
            <w:tcW w:w="1610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</w:tr>
      <w:tr w:rsidR="000F48A1" w:rsidRPr="005811B5" w:rsidTr="003D1952">
        <w:tc>
          <w:tcPr>
            <w:tcW w:w="1368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R: cagagacttgacaactccctct</w:t>
            </w:r>
          </w:p>
        </w:tc>
        <w:tc>
          <w:tcPr>
            <w:tcW w:w="1610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8A1" w:rsidRPr="005811B5" w:rsidTr="003D1952">
        <w:tc>
          <w:tcPr>
            <w:tcW w:w="1368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5544" w:type="dxa"/>
            <w:gridSpan w:val="3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GB"/>
              </w:rPr>
              <w:t>F:</w:t>
            </w: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 xml:space="preserve"> ctcagacatccccgattgaaag</w:t>
            </w:r>
          </w:p>
        </w:tc>
        <w:tc>
          <w:tcPr>
            <w:tcW w:w="1610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0F48A1" w:rsidRPr="005811B5" w:rsidTr="003D1952">
        <w:tc>
          <w:tcPr>
            <w:tcW w:w="1368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0F48A1" w:rsidRPr="005811B5" w:rsidRDefault="000F48A1" w:rsidP="000676EF">
            <w:pPr>
              <w:pStyle w:val="HTML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R: atggacatttacggtagtgggg</w:t>
            </w:r>
          </w:p>
        </w:tc>
        <w:tc>
          <w:tcPr>
            <w:tcW w:w="1610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8A1" w:rsidRPr="005811B5" w:rsidTr="003D1952">
        <w:tc>
          <w:tcPr>
            <w:tcW w:w="1368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5544" w:type="dxa"/>
            <w:gridSpan w:val="3"/>
          </w:tcPr>
          <w:p w:rsidR="000F48A1" w:rsidRPr="005811B5" w:rsidRDefault="000F48A1" w:rsidP="000676E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GB"/>
              </w:rPr>
              <w:t>F: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ctcagcgtttgtgtatcggg</w:t>
            </w:r>
          </w:p>
        </w:tc>
        <w:tc>
          <w:tcPr>
            <w:tcW w:w="1610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0F48A1" w:rsidRPr="005811B5" w:rsidTr="003D1952">
        <w:tc>
          <w:tcPr>
            <w:tcW w:w="1368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0F48A1" w:rsidRPr="005811B5" w:rsidRDefault="000F48A1" w:rsidP="000676E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R: ctcccacctcagcttctcaa</w:t>
            </w:r>
          </w:p>
        </w:tc>
        <w:tc>
          <w:tcPr>
            <w:tcW w:w="1610" w:type="dxa"/>
          </w:tcPr>
          <w:p w:rsidR="000F48A1" w:rsidRPr="005811B5" w:rsidRDefault="000F48A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1B1" w:rsidRPr="005811B5" w:rsidTr="003D1952">
        <w:tc>
          <w:tcPr>
            <w:tcW w:w="1368" w:type="dxa"/>
          </w:tcPr>
          <w:p w:rsidR="00EA71B1" w:rsidRPr="005811B5" w:rsidRDefault="00EA71B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5544" w:type="dxa"/>
            <w:gridSpan w:val="3"/>
          </w:tcPr>
          <w:p w:rsidR="00EA71B1" w:rsidRPr="005811B5" w:rsidRDefault="00EA71B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GB"/>
              </w:rPr>
              <w:t>F:</w:t>
            </w: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 xml:space="preserve"> Agagctaaatccggcctcag</w:t>
            </w:r>
          </w:p>
        </w:tc>
        <w:tc>
          <w:tcPr>
            <w:tcW w:w="1610" w:type="dxa"/>
          </w:tcPr>
          <w:p w:rsidR="00EA71B1" w:rsidRPr="005811B5" w:rsidRDefault="00EA71B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EA71B1" w:rsidRPr="005811B5" w:rsidTr="003D1952">
        <w:tc>
          <w:tcPr>
            <w:tcW w:w="1368" w:type="dxa"/>
          </w:tcPr>
          <w:p w:rsidR="00EA71B1" w:rsidRPr="005811B5" w:rsidRDefault="00EA71B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ouse)</w:t>
            </w:r>
          </w:p>
        </w:tc>
        <w:tc>
          <w:tcPr>
            <w:tcW w:w="5544" w:type="dxa"/>
            <w:gridSpan w:val="3"/>
          </w:tcPr>
          <w:p w:rsidR="00EA71B1" w:rsidRPr="005811B5" w:rsidRDefault="00EA71B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R: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ctcatgccattcctttcctgtc</w:t>
            </w:r>
          </w:p>
        </w:tc>
        <w:tc>
          <w:tcPr>
            <w:tcW w:w="1610" w:type="dxa"/>
          </w:tcPr>
          <w:p w:rsidR="00EA71B1" w:rsidRPr="005811B5" w:rsidRDefault="00EA71B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1B1" w:rsidRPr="005811B5" w:rsidTr="003D1952">
        <w:tc>
          <w:tcPr>
            <w:tcW w:w="1368" w:type="dxa"/>
          </w:tcPr>
          <w:p w:rsidR="00EA71B1" w:rsidRPr="005811B5" w:rsidRDefault="00EA71B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5544" w:type="dxa"/>
            <w:gridSpan w:val="3"/>
          </w:tcPr>
          <w:p w:rsidR="00EA71B1" w:rsidRPr="005811B5" w:rsidRDefault="00EA71B1" w:rsidP="000676E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GTCCTTACCCACTGAAGGACAT</w:t>
            </w:r>
          </w:p>
        </w:tc>
        <w:tc>
          <w:tcPr>
            <w:tcW w:w="1610" w:type="dxa"/>
          </w:tcPr>
          <w:p w:rsidR="00EA71B1" w:rsidRPr="005811B5" w:rsidRDefault="00EA71B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EA71B1" w:rsidRPr="005811B5" w:rsidTr="003D1952">
        <w:tc>
          <w:tcPr>
            <w:tcW w:w="1368" w:type="dxa"/>
          </w:tcPr>
          <w:p w:rsidR="00EA71B1" w:rsidRPr="005811B5" w:rsidRDefault="00EA71B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ouse)</w:t>
            </w:r>
          </w:p>
        </w:tc>
        <w:tc>
          <w:tcPr>
            <w:tcW w:w="5544" w:type="dxa"/>
            <w:gridSpan w:val="3"/>
          </w:tcPr>
          <w:p w:rsidR="00EA71B1" w:rsidRPr="005811B5" w:rsidRDefault="00EA71B1" w:rsidP="000676E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ACCAGTACTCAGGAGCAGGATG</w:t>
            </w:r>
          </w:p>
        </w:tc>
        <w:tc>
          <w:tcPr>
            <w:tcW w:w="1610" w:type="dxa"/>
          </w:tcPr>
          <w:p w:rsidR="00EA71B1" w:rsidRPr="005811B5" w:rsidRDefault="00EA71B1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1B1" w:rsidRPr="005811B5" w:rsidTr="006666EE">
        <w:trPr>
          <w:trHeight w:val="158"/>
        </w:trPr>
        <w:tc>
          <w:tcPr>
            <w:tcW w:w="1368" w:type="dxa"/>
          </w:tcPr>
          <w:p w:rsidR="00EA71B1" w:rsidRPr="005811B5" w:rsidRDefault="00ED4D2A" w:rsidP="003D19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CA2</w:t>
            </w:r>
          </w:p>
          <w:p w:rsidR="00ED4D2A" w:rsidRPr="005811B5" w:rsidRDefault="00ED4D2A" w:rsidP="003D19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ouse)</w:t>
            </w:r>
          </w:p>
        </w:tc>
        <w:tc>
          <w:tcPr>
            <w:tcW w:w="5544" w:type="dxa"/>
            <w:gridSpan w:val="3"/>
          </w:tcPr>
          <w:p w:rsidR="00EA71B1" w:rsidRPr="005811B5" w:rsidRDefault="00ED4D2A" w:rsidP="006666EE">
            <w:pPr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F: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CTGCTGACTCTCCCGCTACTTTG</w:t>
            </w:r>
          </w:p>
          <w:p w:rsidR="00ED4D2A" w:rsidRPr="005811B5" w:rsidRDefault="00ED4D2A" w:rsidP="006666EE">
            <w:pPr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R: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TTCTTGCTGGTTTTTGTTTTCACTG</w:t>
            </w:r>
          </w:p>
        </w:tc>
        <w:tc>
          <w:tcPr>
            <w:tcW w:w="1610" w:type="dxa"/>
            <w:vMerge w:val="restart"/>
          </w:tcPr>
          <w:p w:rsidR="00EA71B1" w:rsidRPr="005811B5" w:rsidRDefault="00ED4D2A" w:rsidP="003D19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  <w:p w:rsidR="00086A70" w:rsidRPr="005811B5" w:rsidRDefault="00086A70" w:rsidP="003D19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86A70" w:rsidRPr="005811B5" w:rsidRDefault="00086A70" w:rsidP="003D19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086A70" w:rsidRPr="005811B5" w:rsidTr="003D1952">
        <w:trPr>
          <w:trHeight w:val="157"/>
        </w:trPr>
        <w:tc>
          <w:tcPr>
            <w:tcW w:w="1368" w:type="dxa"/>
          </w:tcPr>
          <w:p w:rsidR="00086A70" w:rsidRPr="005811B5" w:rsidRDefault="00086A70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tx2</w:t>
            </w:r>
          </w:p>
        </w:tc>
        <w:tc>
          <w:tcPr>
            <w:tcW w:w="5544" w:type="dxa"/>
            <w:gridSpan w:val="3"/>
          </w:tcPr>
          <w:p w:rsidR="00086A70" w:rsidRPr="005811B5" w:rsidRDefault="00086A70" w:rsidP="006666EE">
            <w:pPr>
              <w:pStyle w:val="HTML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: CCTTGGACTCCTCCAAACATAG                        </w:t>
            </w:r>
          </w:p>
        </w:tc>
        <w:tc>
          <w:tcPr>
            <w:tcW w:w="1610" w:type="dxa"/>
            <w:vMerge/>
          </w:tcPr>
          <w:p w:rsidR="00086A70" w:rsidRPr="005811B5" w:rsidRDefault="00086A70" w:rsidP="003D19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A70" w:rsidRPr="005811B5" w:rsidTr="003D1952">
        <w:tc>
          <w:tcPr>
            <w:tcW w:w="1368" w:type="dxa"/>
          </w:tcPr>
          <w:p w:rsidR="00086A70" w:rsidRPr="005811B5" w:rsidRDefault="00086A70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ouse)</w:t>
            </w:r>
          </w:p>
        </w:tc>
        <w:tc>
          <w:tcPr>
            <w:tcW w:w="5544" w:type="dxa"/>
            <w:gridSpan w:val="3"/>
          </w:tcPr>
          <w:p w:rsidR="00086A70" w:rsidRPr="005811B5" w:rsidRDefault="00086A70" w:rsidP="000676E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CTGGCTAGTGAAATGAGTCCT</w:t>
            </w:r>
          </w:p>
        </w:tc>
        <w:tc>
          <w:tcPr>
            <w:tcW w:w="1610" w:type="dxa"/>
          </w:tcPr>
          <w:p w:rsidR="00086A70" w:rsidRPr="005811B5" w:rsidRDefault="00086A70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A70" w:rsidRPr="005811B5" w:rsidTr="003D1952">
        <w:tc>
          <w:tcPr>
            <w:tcW w:w="1368" w:type="dxa"/>
          </w:tcPr>
          <w:p w:rsidR="00086A70" w:rsidRPr="005811B5" w:rsidRDefault="00086A70" w:rsidP="00086A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5544" w:type="dxa"/>
            <w:gridSpan w:val="3"/>
          </w:tcPr>
          <w:p w:rsidR="00086A70" w:rsidRPr="005811B5" w:rsidRDefault="00086A70" w:rsidP="00BC16B5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</w:t>
            </w:r>
            <w:r w:rsidR="00735839"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CTTATGAAGGAGGGAAGGCTG</w:t>
            </w:r>
          </w:p>
        </w:tc>
        <w:tc>
          <w:tcPr>
            <w:tcW w:w="1610" w:type="dxa"/>
          </w:tcPr>
          <w:p w:rsidR="00086A70" w:rsidRPr="005811B5" w:rsidRDefault="00735839" w:rsidP="003D19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</w:tr>
      <w:tr w:rsidR="00086A70" w:rsidRPr="005811B5">
        <w:tc>
          <w:tcPr>
            <w:tcW w:w="1368" w:type="dxa"/>
          </w:tcPr>
          <w:p w:rsidR="00086A70" w:rsidRPr="005811B5" w:rsidRDefault="00086A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086A70" w:rsidRPr="005811B5" w:rsidRDefault="00086A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</w:t>
            </w:r>
            <w:r w:rsidR="00735839"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TACCCTCTGTCAACATAGTCCC</w:t>
            </w:r>
          </w:p>
        </w:tc>
        <w:tc>
          <w:tcPr>
            <w:tcW w:w="1610" w:type="dxa"/>
          </w:tcPr>
          <w:p w:rsidR="00086A70" w:rsidRPr="005811B5" w:rsidRDefault="00086A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A70" w:rsidRPr="005811B5">
        <w:tc>
          <w:tcPr>
            <w:tcW w:w="1368" w:type="dxa"/>
          </w:tcPr>
          <w:p w:rsidR="00086A70" w:rsidRPr="005811B5" w:rsidRDefault="00735839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l7a</w:t>
            </w:r>
          </w:p>
        </w:tc>
        <w:tc>
          <w:tcPr>
            <w:tcW w:w="5544" w:type="dxa"/>
            <w:gridSpan w:val="3"/>
          </w:tcPr>
          <w:p w:rsidR="00086A70" w:rsidRPr="005811B5" w:rsidRDefault="007358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AGACCAGAGACAAAGCAAGAG</w:t>
            </w:r>
          </w:p>
        </w:tc>
        <w:tc>
          <w:tcPr>
            <w:tcW w:w="1610" w:type="dxa"/>
          </w:tcPr>
          <w:p w:rsidR="00086A70" w:rsidRPr="005811B5" w:rsidRDefault="0073583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086A70" w:rsidRPr="005811B5">
        <w:tc>
          <w:tcPr>
            <w:tcW w:w="1368" w:type="dxa"/>
          </w:tcPr>
          <w:p w:rsidR="00086A70" w:rsidRPr="005811B5" w:rsidRDefault="00735839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086A70" w:rsidRPr="005811B5" w:rsidRDefault="00735839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CTGAGCTTTCTTGTTCTCCACC</w:t>
            </w:r>
          </w:p>
        </w:tc>
        <w:tc>
          <w:tcPr>
            <w:tcW w:w="1610" w:type="dxa"/>
          </w:tcPr>
          <w:p w:rsidR="00086A70" w:rsidRPr="005811B5" w:rsidRDefault="00086A70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A70" w:rsidRPr="005811B5">
        <w:tc>
          <w:tcPr>
            <w:tcW w:w="1368" w:type="dxa"/>
          </w:tcPr>
          <w:p w:rsidR="00086A70" w:rsidRPr="005811B5" w:rsidRDefault="001600A8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5544" w:type="dxa"/>
            <w:gridSpan w:val="3"/>
          </w:tcPr>
          <w:p w:rsidR="00086A70" w:rsidRPr="005811B5" w:rsidRDefault="001600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GGTTTTATGGGTCAGAGTTCCG</w:t>
            </w:r>
          </w:p>
        </w:tc>
        <w:tc>
          <w:tcPr>
            <w:tcW w:w="1610" w:type="dxa"/>
          </w:tcPr>
          <w:p w:rsidR="00086A70" w:rsidRPr="005811B5" w:rsidRDefault="001600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086A70" w:rsidRPr="005811B5">
        <w:tc>
          <w:tcPr>
            <w:tcW w:w="1368" w:type="dxa"/>
          </w:tcPr>
          <w:p w:rsidR="00086A70" w:rsidRPr="005811B5" w:rsidRDefault="001600A8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086A70" w:rsidRPr="005811B5" w:rsidRDefault="001600A8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CTTTGAGTTAAGGGCCTTCTCG</w:t>
            </w:r>
          </w:p>
        </w:tc>
        <w:tc>
          <w:tcPr>
            <w:tcW w:w="1610" w:type="dxa"/>
          </w:tcPr>
          <w:p w:rsidR="00086A70" w:rsidRPr="005811B5" w:rsidRDefault="00086A70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A70" w:rsidRPr="005811B5">
        <w:tc>
          <w:tcPr>
            <w:tcW w:w="1368" w:type="dxa"/>
          </w:tcPr>
          <w:p w:rsidR="00086A70" w:rsidRPr="005811B5" w:rsidRDefault="0047587C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5544" w:type="dxa"/>
            <w:gridSpan w:val="3"/>
          </w:tcPr>
          <w:p w:rsidR="00086A70" w:rsidRPr="005811B5" w:rsidRDefault="004758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GACACGATCGAGAAACTGAAGG</w:t>
            </w:r>
          </w:p>
        </w:tc>
        <w:tc>
          <w:tcPr>
            <w:tcW w:w="1610" w:type="dxa"/>
          </w:tcPr>
          <w:p w:rsidR="00086A70" w:rsidRPr="005811B5" w:rsidRDefault="004758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47587C" w:rsidRPr="005811B5">
        <w:tc>
          <w:tcPr>
            <w:tcW w:w="1368" w:type="dxa"/>
          </w:tcPr>
          <w:p w:rsidR="0047587C" w:rsidRPr="005811B5" w:rsidRDefault="0047587C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47587C" w:rsidRPr="005811B5" w:rsidRDefault="0047587C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GAGGGGCTGAGACATTTACAAC</w:t>
            </w:r>
          </w:p>
        </w:tc>
        <w:tc>
          <w:tcPr>
            <w:tcW w:w="1610" w:type="dxa"/>
          </w:tcPr>
          <w:p w:rsidR="0047587C" w:rsidRPr="005811B5" w:rsidRDefault="0047587C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587C" w:rsidRPr="005811B5">
        <w:tc>
          <w:tcPr>
            <w:tcW w:w="1368" w:type="dxa"/>
          </w:tcPr>
          <w:p w:rsidR="0047587C" w:rsidRPr="005811B5" w:rsidRDefault="0047587C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P7</w:t>
            </w:r>
          </w:p>
        </w:tc>
        <w:tc>
          <w:tcPr>
            <w:tcW w:w="5544" w:type="dxa"/>
            <w:gridSpan w:val="3"/>
          </w:tcPr>
          <w:p w:rsidR="0047587C" w:rsidRPr="005811B5" w:rsidRDefault="0047587C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GAGCTACCTTGGTGTCAACTTG</w:t>
            </w:r>
          </w:p>
        </w:tc>
        <w:tc>
          <w:tcPr>
            <w:tcW w:w="1610" w:type="dxa"/>
          </w:tcPr>
          <w:p w:rsidR="0047587C" w:rsidRPr="005811B5" w:rsidRDefault="004758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47587C" w:rsidRPr="005811B5">
        <w:tc>
          <w:tcPr>
            <w:tcW w:w="1368" w:type="dxa"/>
          </w:tcPr>
          <w:p w:rsidR="0047587C" w:rsidRPr="005811B5" w:rsidRDefault="0047587C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47587C" w:rsidRPr="005811B5" w:rsidRDefault="0047587C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CCGTGTAGAAGAGACTGTAGA</w:t>
            </w:r>
          </w:p>
        </w:tc>
        <w:tc>
          <w:tcPr>
            <w:tcW w:w="1610" w:type="dxa"/>
          </w:tcPr>
          <w:p w:rsidR="0047587C" w:rsidRPr="005811B5" w:rsidRDefault="0047587C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587C" w:rsidRPr="005811B5">
        <w:tc>
          <w:tcPr>
            <w:tcW w:w="1368" w:type="dxa"/>
          </w:tcPr>
          <w:p w:rsidR="0047587C" w:rsidRPr="005811B5" w:rsidRDefault="0047587C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M1</w:t>
            </w:r>
          </w:p>
        </w:tc>
        <w:tc>
          <w:tcPr>
            <w:tcW w:w="5544" w:type="dxa"/>
            <w:gridSpan w:val="3"/>
          </w:tcPr>
          <w:p w:rsidR="0047587C" w:rsidRPr="005811B5" w:rsidRDefault="0047587C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CAAGACCAGTTAAAGACCCTGC</w:t>
            </w:r>
          </w:p>
        </w:tc>
        <w:tc>
          <w:tcPr>
            <w:tcW w:w="1610" w:type="dxa"/>
          </w:tcPr>
          <w:p w:rsidR="0047587C" w:rsidRPr="005811B5" w:rsidRDefault="004758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47587C" w:rsidRPr="005811B5">
        <w:tc>
          <w:tcPr>
            <w:tcW w:w="1368" w:type="dxa"/>
          </w:tcPr>
          <w:p w:rsidR="0047587C" w:rsidRPr="005811B5" w:rsidRDefault="004758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47587C" w:rsidRPr="005811B5" w:rsidRDefault="004758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ACCTCTTCTATTCGCTCCTCA</w:t>
            </w:r>
          </w:p>
        </w:tc>
        <w:tc>
          <w:tcPr>
            <w:tcW w:w="1610" w:type="dxa"/>
          </w:tcPr>
          <w:p w:rsidR="0047587C" w:rsidRPr="005811B5" w:rsidRDefault="004758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587C" w:rsidRPr="005811B5">
        <w:tc>
          <w:tcPr>
            <w:tcW w:w="1368" w:type="dxa"/>
          </w:tcPr>
          <w:p w:rsidR="0047587C" w:rsidRPr="005811B5" w:rsidRDefault="00E9371B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PA</w:t>
            </w:r>
          </w:p>
        </w:tc>
        <w:tc>
          <w:tcPr>
            <w:tcW w:w="5544" w:type="dxa"/>
            <w:gridSpan w:val="3"/>
          </w:tcPr>
          <w:p w:rsidR="0047587C" w:rsidRPr="005811B5" w:rsidRDefault="00E937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CTTTAGAAGATGAGGTCGTGC</w:t>
            </w:r>
          </w:p>
        </w:tc>
        <w:tc>
          <w:tcPr>
            <w:tcW w:w="1610" w:type="dxa"/>
          </w:tcPr>
          <w:p w:rsidR="0047587C" w:rsidRPr="005811B5" w:rsidRDefault="00E937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47587C" w:rsidRPr="005811B5">
        <w:tc>
          <w:tcPr>
            <w:tcW w:w="1368" w:type="dxa"/>
          </w:tcPr>
          <w:p w:rsidR="0047587C" w:rsidRPr="005811B5" w:rsidRDefault="00E9371B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47587C" w:rsidRPr="005811B5" w:rsidRDefault="00E9371B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TTTAGGAGGGCAGATCGATCAG</w:t>
            </w:r>
          </w:p>
        </w:tc>
        <w:tc>
          <w:tcPr>
            <w:tcW w:w="1610" w:type="dxa"/>
          </w:tcPr>
          <w:p w:rsidR="0047587C" w:rsidRPr="005811B5" w:rsidRDefault="0047587C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587C" w:rsidRPr="005811B5">
        <w:tc>
          <w:tcPr>
            <w:tcW w:w="1368" w:type="dxa"/>
          </w:tcPr>
          <w:p w:rsidR="0047587C" w:rsidRPr="005811B5" w:rsidRDefault="000E1E40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2R2A</w:t>
            </w:r>
          </w:p>
        </w:tc>
        <w:tc>
          <w:tcPr>
            <w:tcW w:w="5544" w:type="dxa"/>
            <w:gridSpan w:val="3"/>
          </w:tcPr>
          <w:p w:rsidR="0047587C" w:rsidRPr="005811B5" w:rsidRDefault="000E1E40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GAGCTGGAGGAGGGAATGATAT</w:t>
            </w:r>
          </w:p>
        </w:tc>
        <w:tc>
          <w:tcPr>
            <w:tcW w:w="1610" w:type="dxa"/>
          </w:tcPr>
          <w:p w:rsidR="0047587C" w:rsidRPr="005811B5" w:rsidRDefault="000E1E40" w:rsidP="000E1E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9C11F5" w:rsidRPr="005811B5">
        <w:tc>
          <w:tcPr>
            <w:tcW w:w="1368" w:type="dxa"/>
          </w:tcPr>
          <w:p w:rsidR="009C11F5" w:rsidRPr="005811B5" w:rsidRDefault="009C11F5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9C11F5" w:rsidRPr="005811B5" w:rsidRDefault="009C11F5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CTCCTGCTCCTGTTGAAAGATG</w:t>
            </w:r>
          </w:p>
        </w:tc>
        <w:tc>
          <w:tcPr>
            <w:tcW w:w="1610" w:type="dxa"/>
          </w:tcPr>
          <w:p w:rsidR="009C11F5" w:rsidRPr="005811B5" w:rsidRDefault="009C11F5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1F5" w:rsidRPr="005811B5">
        <w:tc>
          <w:tcPr>
            <w:tcW w:w="1368" w:type="dxa"/>
          </w:tcPr>
          <w:p w:rsidR="009C11F5" w:rsidRPr="005811B5" w:rsidRDefault="00DC0C2D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e1c</w:t>
            </w:r>
          </w:p>
        </w:tc>
        <w:tc>
          <w:tcPr>
            <w:tcW w:w="5544" w:type="dxa"/>
            <w:gridSpan w:val="3"/>
          </w:tcPr>
          <w:p w:rsidR="009C11F5" w:rsidRPr="005811B5" w:rsidRDefault="00DC0C2D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TAGAAGAGCAGAATCCAGGACC</w:t>
            </w:r>
          </w:p>
        </w:tc>
        <w:tc>
          <w:tcPr>
            <w:tcW w:w="1610" w:type="dxa"/>
          </w:tcPr>
          <w:p w:rsidR="009C11F5" w:rsidRPr="005811B5" w:rsidRDefault="00DC0C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DC0C2D" w:rsidRPr="005811B5">
        <w:tc>
          <w:tcPr>
            <w:tcW w:w="1368" w:type="dxa"/>
          </w:tcPr>
          <w:p w:rsidR="00DC0C2D" w:rsidRPr="005811B5" w:rsidRDefault="00DC0C2D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DC0C2D" w:rsidRPr="005811B5" w:rsidRDefault="00DC0C2D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CAGGAGAGGATCTGAGTTTCTGG</w:t>
            </w:r>
          </w:p>
        </w:tc>
        <w:tc>
          <w:tcPr>
            <w:tcW w:w="1610" w:type="dxa"/>
          </w:tcPr>
          <w:p w:rsidR="00DC0C2D" w:rsidRPr="005811B5" w:rsidRDefault="00DC0C2D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C0C2D" w:rsidRPr="005811B5">
        <w:tc>
          <w:tcPr>
            <w:tcW w:w="1368" w:type="dxa"/>
          </w:tcPr>
          <w:p w:rsidR="00DC0C2D" w:rsidRPr="005811B5" w:rsidRDefault="00DC0C2D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5544" w:type="dxa"/>
            <w:gridSpan w:val="3"/>
          </w:tcPr>
          <w:p w:rsidR="00DC0C2D" w:rsidRPr="005811B5" w:rsidRDefault="00DC0C2D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CTGAATACTCCTCCCCTCTTCTC</w:t>
            </w:r>
          </w:p>
        </w:tc>
        <w:tc>
          <w:tcPr>
            <w:tcW w:w="1610" w:type="dxa"/>
          </w:tcPr>
          <w:p w:rsidR="00DC0C2D" w:rsidRPr="005811B5" w:rsidRDefault="00DC0C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DC0C2D" w:rsidRPr="005811B5">
        <w:tc>
          <w:tcPr>
            <w:tcW w:w="1368" w:type="dxa"/>
          </w:tcPr>
          <w:p w:rsidR="00DC0C2D" w:rsidRPr="005811B5" w:rsidRDefault="00DC0C2D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DC0C2D" w:rsidRPr="005811B5" w:rsidRDefault="00DC0C2D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GTCTGAGGAATGTTGTGATGGG</w:t>
            </w:r>
          </w:p>
        </w:tc>
        <w:tc>
          <w:tcPr>
            <w:tcW w:w="1610" w:type="dxa"/>
          </w:tcPr>
          <w:p w:rsidR="00DC0C2D" w:rsidRPr="005811B5" w:rsidRDefault="00DC0C2D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C0C2D" w:rsidRPr="005811B5" w:rsidTr="00F62013">
        <w:tc>
          <w:tcPr>
            <w:tcW w:w="1368" w:type="dxa"/>
          </w:tcPr>
          <w:p w:rsidR="00DC0C2D" w:rsidRPr="005811B5" w:rsidRDefault="00B47D16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2R3C</w:t>
            </w:r>
          </w:p>
        </w:tc>
        <w:tc>
          <w:tcPr>
            <w:tcW w:w="5544" w:type="dxa"/>
            <w:gridSpan w:val="3"/>
          </w:tcPr>
          <w:p w:rsidR="00DC0C2D" w:rsidRPr="005811B5" w:rsidRDefault="00B47D16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CCCGGTTTTATTATAGGCTGCC</w:t>
            </w:r>
          </w:p>
        </w:tc>
        <w:tc>
          <w:tcPr>
            <w:tcW w:w="1610" w:type="dxa"/>
          </w:tcPr>
          <w:p w:rsidR="00DC0C2D" w:rsidRPr="005811B5" w:rsidRDefault="00B4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DC0C2D" w:rsidRPr="005811B5" w:rsidTr="00F62013">
        <w:tc>
          <w:tcPr>
            <w:tcW w:w="1368" w:type="dxa"/>
            <w:tcBorders>
              <w:bottom w:val="single" w:sz="12" w:space="0" w:color="auto"/>
            </w:tcBorders>
          </w:tcPr>
          <w:p w:rsidR="00DC0C2D" w:rsidRPr="005811B5" w:rsidRDefault="00B47D16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  <w:tcBorders>
              <w:bottom w:val="single" w:sz="12" w:space="0" w:color="auto"/>
            </w:tcBorders>
          </w:tcPr>
          <w:p w:rsidR="00DC0C2D" w:rsidRPr="005811B5" w:rsidRDefault="00B47D16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</w:t>
            </w:r>
            <w:r w:rsidRPr="005811B5">
              <w:rPr>
                <w:rFonts w:ascii="Times New Roman" w:eastAsia="Yu Mincho Light" w:hAnsi="Times New Roman" w:cs="Times New Roman"/>
                <w:color w:val="000000"/>
                <w:sz w:val="20"/>
                <w:szCs w:val="20"/>
              </w:rPr>
              <w:t xml:space="preserve"> TCCTCTCCAATCATAGGTGGTG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DC0C2D" w:rsidRPr="005811B5" w:rsidRDefault="00DC0C2D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F62013"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</w:tcPr>
          <w:p w:rsidR="00F62013" w:rsidRPr="00B47D16" w:rsidRDefault="00F62013" w:rsidP="00311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Name</w:t>
            </w:r>
          </w:p>
        </w:tc>
        <w:tc>
          <w:tcPr>
            <w:tcW w:w="554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F62013" w:rsidRPr="00B47D16" w:rsidRDefault="00F62013" w:rsidP="00311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F62013" w:rsidRPr="00B47D16" w:rsidRDefault="00F62013" w:rsidP="00311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duct size</w:t>
            </w:r>
          </w:p>
        </w:tc>
      </w:tr>
      <w:tr w:rsidR="00F62013" w:rsidRPr="005811B5" w:rsidTr="00F62013">
        <w:tc>
          <w:tcPr>
            <w:tcW w:w="1368" w:type="dxa"/>
            <w:tcBorders>
              <w:top w:val="single" w:sz="12" w:space="0" w:color="auto"/>
            </w:tcBorders>
          </w:tcPr>
          <w:p w:rsidR="00F62013" w:rsidRPr="005811B5" w:rsidRDefault="00F62013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BP1</w:t>
            </w:r>
          </w:p>
        </w:tc>
        <w:tc>
          <w:tcPr>
            <w:tcW w:w="5544" w:type="dxa"/>
            <w:gridSpan w:val="3"/>
            <w:tcBorders>
              <w:top w:val="single" w:sz="12" w:space="0" w:color="auto"/>
            </w:tcBorders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GCTCAAATTCCTCTTCTCCTG</w:t>
            </w:r>
          </w:p>
        </w:tc>
        <w:tc>
          <w:tcPr>
            <w:tcW w:w="1610" w:type="dxa"/>
            <w:tcBorders>
              <w:top w:val="single" w:sz="12" w:space="0" w:color="auto"/>
            </w:tcBorders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TGAGTCGTCATCCTTCTCTGAG</w:t>
            </w:r>
          </w:p>
        </w:tc>
        <w:tc>
          <w:tcPr>
            <w:tcW w:w="1610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XAS1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CTCTGTGTGGGTACTATCTTG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CCTCTGACCTCTTCCCATCTTT</w:t>
            </w:r>
          </w:p>
        </w:tc>
        <w:tc>
          <w:tcPr>
            <w:tcW w:w="1610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:</w:t>
            </w:r>
            <w:r w:rsidRPr="005811B5">
              <w:rPr>
                <w:color w:val="000000"/>
              </w:rPr>
              <w:t xml:space="preserve"> 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AGGGTCATCATCTCTGCC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9</w:t>
            </w: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:</w:t>
            </w:r>
            <w:r w:rsidRPr="005811B5">
              <w:rPr>
                <w:color w:val="000000"/>
              </w:rPr>
              <w:t xml:space="preserve"> 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GAGTCCTTCCACGATACC</w:t>
            </w:r>
          </w:p>
        </w:tc>
        <w:tc>
          <w:tcPr>
            <w:tcW w:w="1610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:</w:t>
            </w:r>
            <w:r w:rsidRPr="005811B5">
              <w:rPr>
                <w:color w:val="000000"/>
              </w:rPr>
              <w:t xml:space="preserve"> 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TAAGAAACCCTGGACCA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3</w:t>
            </w: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ouse)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:</w:t>
            </w:r>
            <w:r w:rsidRPr="005811B5">
              <w:rPr>
                <w:color w:val="000000"/>
              </w:rPr>
              <w:t xml:space="preserve"> 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TTCAAGAGAGTAGGGAGGG</w:t>
            </w:r>
          </w:p>
        </w:tc>
        <w:tc>
          <w:tcPr>
            <w:tcW w:w="1610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0676EF">
        <w:tc>
          <w:tcPr>
            <w:tcW w:w="6912" w:type="dxa"/>
            <w:gridSpan w:val="4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BRCA2</w:t>
            </w:r>
            <w:r w:rsidRPr="00581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hRNA (mouse)</w:t>
            </w:r>
          </w:p>
        </w:tc>
        <w:tc>
          <w:tcPr>
            <w:tcW w:w="1610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1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852681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GCGTAGAACCAGAAATCTACATTCAAGAGATGTAGATTTCTGGTTCTACGCTTTTTTC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1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TCGAGAAAAAAGCGTAGAACCAGAAATCTACATCTCTTGAATGTAGATTTCTGGTTCTACGCA </w:t>
            </w:r>
          </w:p>
        </w:tc>
        <w:tc>
          <w:tcPr>
            <w:tcW w:w="1610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2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TGCAGGAGATCGGCTCTAAAGATTCAAGAGATCTTTAGAGCCGATCTCCTGCTTTTTTC 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2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TCGAGAAAAAAGCAGGAGATCGGCTCTAAAGATCTCTTGAATCTTTAGAGCCGATCTCCTGCA </w:t>
            </w:r>
          </w:p>
        </w:tc>
        <w:tc>
          <w:tcPr>
            <w:tcW w:w="1610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3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TGCAGCCCAAGTGTTGATTACATTCAAGAGATGTAATCAACACTTGGGCTGCTTTTTTC 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3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TCGAGAAAAAAGCAGCCCAAGTGTTGATTACATCTCTTGAATGTAATCAACACTTGGGCTGCA </w:t>
            </w:r>
          </w:p>
        </w:tc>
        <w:tc>
          <w:tcPr>
            <w:tcW w:w="1610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4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</w:t>
            </w: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  <w:t>GGTACTGGCTCTATTACTTCATTCAAGAGATGAAGTAATAGAGCCAGTACCTTTTTT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C 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4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CGAGAAAAAAGGTACTGGCTCTATTACTTCATCTCTTGAATGAAGTAATAGAGCCAGTACCA </w:t>
            </w:r>
          </w:p>
        </w:tc>
        <w:tc>
          <w:tcPr>
            <w:tcW w:w="1610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-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TCCTTCTCCGAACGTGTCACTTCAAGAGAGTGACACGTTCGGAGAA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-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</w:t>
            </w: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AAAATTCTCCGAACGTGTCACTCTCTTGAATGACACGTTCGGAGAA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10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8522" w:type="dxa"/>
            <w:gridSpan w:val="5"/>
          </w:tcPr>
          <w:p w:rsidR="00F62013" w:rsidRPr="005811B5" w:rsidRDefault="00F62013" w:rsidP="005218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ad4 shRNA (mouse)</w:t>
            </w: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1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TGAGAATGCACAATCGCCGGAGTTTTGGCCACTGACTGACTCCGGCGAGTGCATTCTCA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1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TGAGAATGCACTCGCCGGAGTCAGTCAGTGGCCAAAACTCCGGCGATTGTGCATTCTCAC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2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TTTACATTCCAACTGCACTCCGTTTTGGCCACTGACTGACGGAGTGCATGGAATGTAAA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2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TTTACATTCCATGCACTCCGTCAGTCAGTGGCCAAAACGGAGTGCAGTTGGAATGTAAAC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F62013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3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AATGCAAGCTCATTGTGAACTGTTTTGGCCACTGACTGACAGTTCACAGAGCTTGCATT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F62013">
        <w:tc>
          <w:tcPr>
            <w:tcW w:w="1368" w:type="dxa"/>
            <w:tcBorders>
              <w:bottom w:val="single" w:sz="12" w:space="0" w:color="auto"/>
            </w:tcBorders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3R</w:t>
            </w:r>
          </w:p>
        </w:tc>
        <w:tc>
          <w:tcPr>
            <w:tcW w:w="5544" w:type="dxa"/>
            <w:gridSpan w:val="3"/>
            <w:tcBorders>
              <w:bottom w:val="single" w:sz="12" w:space="0" w:color="auto"/>
            </w:tcBorders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AATGCAAGCTCTGTGAACTGTCAGTCAGTGGCCAAAACAGTTCACAATGAGCTTGCATTC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B47D16" w:rsidTr="00311612"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</w:tcPr>
          <w:p w:rsidR="00F62013" w:rsidRPr="00B47D16" w:rsidRDefault="00F62013" w:rsidP="00311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Name</w:t>
            </w:r>
          </w:p>
        </w:tc>
        <w:tc>
          <w:tcPr>
            <w:tcW w:w="554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F62013" w:rsidRPr="00B47D16" w:rsidRDefault="00F62013" w:rsidP="00311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F62013" w:rsidRPr="00B47D16" w:rsidRDefault="00F62013" w:rsidP="00311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duct size</w:t>
            </w:r>
          </w:p>
        </w:tc>
      </w:tr>
      <w:tr w:rsidR="00F62013" w:rsidRPr="005811B5" w:rsidTr="00F62013">
        <w:tc>
          <w:tcPr>
            <w:tcW w:w="1368" w:type="dxa"/>
            <w:tcBorders>
              <w:top w:val="single" w:sz="12" w:space="0" w:color="auto"/>
            </w:tcBorders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4F</w:t>
            </w:r>
          </w:p>
        </w:tc>
        <w:tc>
          <w:tcPr>
            <w:tcW w:w="5544" w:type="dxa"/>
            <w:gridSpan w:val="3"/>
            <w:tcBorders>
              <w:top w:val="single" w:sz="12" w:space="0" w:color="auto"/>
            </w:tcBorders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TGGTGAGGCAAATTAGGTGTGGTTTTGGCCACTGACTGACCACACCTATTGCCTCACCA</w:t>
            </w:r>
          </w:p>
        </w:tc>
        <w:tc>
          <w:tcPr>
            <w:tcW w:w="1610" w:type="dxa"/>
            <w:tcBorders>
              <w:top w:val="single" w:sz="12" w:space="0" w:color="auto"/>
            </w:tcBorders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AA1DFD">
        <w:trPr>
          <w:trHeight w:val="627"/>
        </w:trPr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-4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TGGTGAGGCAATAGGTGTGGTCAGTCAGTGGCCAAAACCACACCTAATTTGCCTCACCAC</w:t>
            </w:r>
          </w:p>
        </w:tc>
        <w:tc>
          <w:tcPr>
            <w:tcW w:w="1610" w:type="dxa"/>
            <w:vMerge w:val="restart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AA1DFD">
        <w:trPr>
          <w:trHeight w:val="624"/>
        </w:trPr>
        <w:tc>
          <w:tcPr>
            <w:tcW w:w="1368" w:type="dxa"/>
          </w:tcPr>
          <w:p w:rsidR="00F62013" w:rsidRPr="005811B5" w:rsidRDefault="00F62013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-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TCCTTCTCCGAACGTGTCACTTCAAGAGAGTGACACGTTCGGAGAATTTTTTG</w:t>
            </w:r>
          </w:p>
        </w:tc>
        <w:tc>
          <w:tcPr>
            <w:tcW w:w="1610" w:type="dxa"/>
            <w:vMerge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AA1DFD">
        <w:trPr>
          <w:trHeight w:val="624"/>
        </w:trPr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-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AA1D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</w:t>
            </w: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AAAATTCTCCGAACGTGTCACTCTCTTGAATGACACGTTCGGAGAA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10" w:type="dxa"/>
            <w:vMerge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8522" w:type="dxa"/>
            <w:gridSpan w:val="5"/>
          </w:tcPr>
          <w:p w:rsidR="00F62013" w:rsidRPr="005811B5" w:rsidRDefault="00F62013" w:rsidP="005218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ad4 shRNA (human)</w:t>
            </w: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R-1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GCCAGCTACTTACCATCATAATTCAAGAGATTATGATGGTAAGTAGCTGGC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R-1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AAAAAGCCAGCTACTTACCATCATAATCTCTTGAATTATGATGGTAAGTAGCTGGC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R-2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GGTGTTCCATTGCTTACTTTGTTCAAGAGACAAAGTAAGCAATGGAACACC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R-2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AAAAAGGTGTTCCATTGCTTACTTTGTCTCTTGAACAAAGTAAGCAATGGAACACC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R-3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GCTGGATTGAAATTCACTTACTTCAAGAGAGTAAGTGAATTTCAATCCAGC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R-3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AAAAAGCTGGATTGAAATTCACTTACTCTCTTGAAGTAAGTGAATTTCAATCCAGC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R-4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GGTGGAGAGAGTGAAACATTTCAAGAGAATGTTTCACTCTCTCCACC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R-4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AAAAAGGTGGAGAGAGTGAAACATTCTCTTGAAATGTTTCACTCTCTCCACC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C-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5651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TCCTTGCGCAACTGTGTCACGTTTCAAGAGAACGTGACACAGTTGCGCAA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C-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</w:t>
            </w: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AAAATTGCGCAACTGTGTCACGTTCTCTTGAAACGTGACACAGTTGCGCAA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8522" w:type="dxa"/>
            <w:gridSpan w:val="5"/>
          </w:tcPr>
          <w:p w:rsidR="00F62013" w:rsidRPr="005811B5" w:rsidRDefault="00F62013" w:rsidP="001439C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16 shRNA (mouse)</w:t>
            </w: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R-1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</w:t>
            </w:r>
            <w:r w:rsidRPr="005811B5">
              <w:rPr>
                <w:rStyle w:val="ffline"/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agcgcgcgggccgcccactcc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GAGAGGAGTGGGCGGCCCGCGCGCT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R-1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AAAAA</w:t>
            </w:r>
            <w:r w:rsidRPr="005811B5">
              <w:rPr>
                <w:rStyle w:val="ffline"/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agcgcgcgggccgcccactcc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TTGAAGGAGTGGGCGGCCCGCGCGC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1439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R-2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</w:t>
            </w:r>
            <w:r w:rsidRPr="005811B5">
              <w:rPr>
                <w:rStyle w:val="ffline"/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tgcacgacgcagcgcgggaa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GAGATTCCCGCGCTGCGTCGTGCAC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R-2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AAAAA</w:t>
            </w:r>
            <w:r w:rsidRPr="005811B5">
              <w:rPr>
                <w:rStyle w:val="ffline"/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tgcacgacgcagcgcgggaa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TTGAATTCCCGCGCTGCGTCGTGCAC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R-3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</w:t>
            </w:r>
            <w:r w:rsidRPr="005811B5">
              <w:rPr>
                <w:rStyle w:val="ffline"/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tatttgcgttccgctgggtgC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GAGAGCACCCAGCGGAACGCAAATA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R-3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5651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AAAAA</w:t>
            </w:r>
            <w:r w:rsidRPr="005811B5">
              <w:rPr>
                <w:rStyle w:val="ffline"/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tatttgcgttccgctgggtgC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TTGAA GCACCCAGCGGAACGCAAATA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F62013">
        <w:tc>
          <w:tcPr>
            <w:tcW w:w="1368" w:type="dxa"/>
            <w:tcBorders>
              <w:bottom w:val="single" w:sz="12" w:space="0" w:color="auto"/>
            </w:tcBorders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44" w:type="dxa"/>
            <w:gridSpan w:val="3"/>
            <w:tcBorders>
              <w:bottom w:val="single" w:sz="12" w:space="0" w:color="auto"/>
            </w:tcBorders>
          </w:tcPr>
          <w:p w:rsidR="00F62013" w:rsidRPr="005811B5" w:rsidRDefault="00F62013" w:rsidP="005651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F62013"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</w:tcPr>
          <w:p w:rsidR="00F62013" w:rsidRPr="00B47D16" w:rsidRDefault="00F62013" w:rsidP="00311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Name</w:t>
            </w:r>
          </w:p>
        </w:tc>
        <w:tc>
          <w:tcPr>
            <w:tcW w:w="554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F62013" w:rsidRPr="00B47D16" w:rsidRDefault="00F62013" w:rsidP="00311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F62013" w:rsidRPr="00B47D16" w:rsidRDefault="00F62013" w:rsidP="00311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duct size</w:t>
            </w:r>
          </w:p>
        </w:tc>
      </w:tr>
      <w:tr w:rsidR="00F62013" w:rsidRPr="005811B5" w:rsidTr="00F62013">
        <w:tc>
          <w:tcPr>
            <w:tcW w:w="1368" w:type="dxa"/>
            <w:tcBorders>
              <w:top w:val="single" w:sz="12" w:space="0" w:color="auto"/>
            </w:tcBorders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R-4F</w:t>
            </w:r>
          </w:p>
        </w:tc>
        <w:tc>
          <w:tcPr>
            <w:tcW w:w="5544" w:type="dxa"/>
            <w:gridSpan w:val="3"/>
            <w:tcBorders>
              <w:top w:val="single" w:sz="12" w:space="0" w:color="auto"/>
            </w:tcBorders>
          </w:tcPr>
          <w:p w:rsidR="00F62013" w:rsidRPr="005811B5" w:rsidRDefault="00F62013" w:rsidP="005651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</w:t>
            </w:r>
            <w:r w:rsidRPr="005811B5">
              <w:rPr>
                <w:rStyle w:val="ffline"/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tgtctagcatgtggctttaa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GAGATTAAAGCCACATGCTAGACACTTTTTTG</w:t>
            </w:r>
          </w:p>
        </w:tc>
        <w:tc>
          <w:tcPr>
            <w:tcW w:w="1610" w:type="dxa"/>
            <w:tcBorders>
              <w:top w:val="single" w:sz="12" w:space="0" w:color="auto"/>
            </w:tcBorders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AA1DFD">
        <w:trPr>
          <w:trHeight w:val="624"/>
        </w:trPr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R-4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235CA4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AAAAA</w:t>
            </w:r>
            <w:r w:rsidRPr="005811B5">
              <w:rPr>
                <w:rStyle w:val="ffline"/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tgtctagcatgtggctttaa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TTGAATTAAAGCCACATGCTAGACACG</w:t>
            </w:r>
          </w:p>
        </w:tc>
        <w:tc>
          <w:tcPr>
            <w:tcW w:w="1610" w:type="dxa"/>
            <w:vMerge w:val="restart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D85BB1">
        <w:trPr>
          <w:trHeight w:val="315"/>
        </w:trPr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-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TCCTTCTCCGAACGTGTCACTTCAAGAGAGTGACACGTTCGGAGAATTTTTTG</w:t>
            </w:r>
          </w:p>
        </w:tc>
        <w:tc>
          <w:tcPr>
            <w:tcW w:w="1610" w:type="dxa"/>
            <w:vMerge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AA1DFD">
        <w:trPr>
          <w:trHeight w:val="315"/>
        </w:trPr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-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</w:t>
            </w: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AAAATTCTCCGAACGTGTCACTCTCTTGAATGACACGTTCGGAGAA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10" w:type="dxa"/>
            <w:vMerge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C09EE" w:rsidRPr="00DC09EE" w:rsidTr="004319B4">
        <w:tc>
          <w:tcPr>
            <w:tcW w:w="8522" w:type="dxa"/>
            <w:gridSpan w:val="5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tx2 shRNA (mouse)</w:t>
            </w:r>
          </w:p>
        </w:tc>
      </w:tr>
      <w:tr w:rsidR="00DC09EE" w:rsidRPr="00DC09EE" w:rsidTr="004319B4">
        <w:trPr>
          <w:gridAfter w:val="1"/>
          <w:wAfter w:w="1610" w:type="dxa"/>
        </w:trPr>
        <w:tc>
          <w:tcPr>
            <w:tcW w:w="1368" w:type="dxa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PR-1F</w:t>
            </w:r>
          </w:p>
        </w:tc>
        <w:tc>
          <w:tcPr>
            <w:tcW w:w="5544" w:type="dxa"/>
            <w:gridSpan w:val="3"/>
          </w:tcPr>
          <w:p w:rsidR="00DC09EE" w:rsidRPr="00DC09EE" w:rsidRDefault="00DC09EE" w:rsidP="004319B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CCGCCTGAATAACTTGAACAACCTTCAAGAGAGGTTGTTCAAGTTATTCAGGCTTTTTTG</w:t>
            </w:r>
          </w:p>
        </w:tc>
      </w:tr>
      <w:tr w:rsidR="00DC09EE" w:rsidRPr="00DC09EE" w:rsidTr="004319B4">
        <w:trPr>
          <w:gridAfter w:val="1"/>
          <w:wAfter w:w="1610" w:type="dxa"/>
        </w:trPr>
        <w:tc>
          <w:tcPr>
            <w:tcW w:w="1368" w:type="dxa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PR-1R</w:t>
            </w:r>
          </w:p>
        </w:tc>
        <w:tc>
          <w:tcPr>
            <w:tcW w:w="5544" w:type="dxa"/>
            <w:gridSpan w:val="3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AATTC</w:t>
            </w:r>
            <w:r w:rsidRPr="00DC09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AAA</w:t>
            </w: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GCCTGAATAACTTGAACAACC</w:t>
            </w:r>
            <w:r w:rsidRPr="00DC09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TCTTGAA</w:t>
            </w: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GGTTGTTCAAGTTATTCAGGC</w:t>
            </w:r>
            <w:r w:rsidRPr="00DC09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DC09EE" w:rsidRPr="00DC09EE" w:rsidTr="004319B4">
        <w:trPr>
          <w:gridAfter w:val="1"/>
          <w:wAfter w:w="1610" w:type="dxa"/>
        </w:trPr>
        <w:tc>
          <w:tcPr>
            <w:tcW w:w="1368" w:type="dxa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PR-2F</w:t>
            </w:r>
          </w:p>
        </w:tc>
        <w:tc>
          <w:tcPr>
            <w:tcW w:w="5544" w:type="dxa"/>
            <w:gridSpan w:val="3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caps/>
                <w:sz w:val="20"/>
                <w:szCs w:val="20"/>
              </w:rPr>
              <w:t>gatccgggccagcaaggaaagaatgattcaagagatcattctttccttgctggcccttttttg</w:t>
            </w:r>
          </w:p>
        </w:tc>
      </w:tr>
      <w:tr w:rsidR="00DC09EE" w:rsidRPr="00DC09EE" w:rsidTr="004319B4">
        <w:trPr>
          <w:gridAfter w:val="1"/>
          <w:wAfter w:w="1610" w:type="dxa"/>
        </w:trPr>
        <w:tc>
          <w:tcPr>
            <w:tcW w:w="1368" w:type="dxa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PR-2R</w:t>
            </w:r>
          </w:p>
        </w:tc>
        <w:tc>
          <w:tcPr>
            <w:tcW w:w="5544" w:type="dxa"/>
            <w:gridSpan w:val="3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caps/>
                <w:sz w:val="20"/>
                <w:szCs w:val="20"/>
              </w:rPr>
              <w:t>aattcaaaaaagggccagcaaggaaagaatgatctcttgaatcattctttccttgctggcccg</w:t>
            </w:r>
          </w:p>
        </w:tc>
      </w:tr>
      <w:tr w:rsidR="00DC09EE" w:rsidRPr="00DC09EE" w:rsidTr="004319B4">
        <w:trPr>
          <w:gridAfter w:val="1"/>
          <w:wAfter w:w="1610" w:type="dxa"/>
        </w:trPr>
        <w:tc>
          <w:tcPr>
            <w:tcW w:w="1368" w:type="dxa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PR-3F</w:t>
            </w:r>
          </w:p>
        </w:tc>
        <w:tc>
          <w:tcPr>
            <w:tcW w:w="5544" w:type="dxa"/>
            <w:gridSpan w:val="3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GATCCGGCTATTCGTACAACAATTGGTTCAAGAGACCAATTGTTGTACGAATAGCC TTTTTTG</w:t>
            </w:r>
          </w:p>
        </w:tc>
      </w:tr>
      <w:tr w:rsidR="00DC09EE" w:rsidRPr="00DC09EE" w:rsidTr="004319B4">
        <w:trPr>
          <w:gridAfter w:val="1"/>
          <w:wAfter w:w="1610" w:type="dxa"/>
        </w:trPr>
        <w:tc>
          <w:tcPr>
            <w:tcW w:w="1368" w:type="dxa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PR-3R</w:t>
            </w:r>
          </w:p>
        </w:tc>
        <w:tc>
          <w:tcPr>
            <w:tcW w:w="5544" w:type="dxa"/>
            <w:gridSpan w:val="3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AATTCAAAAAAGGCTATTCGTACAACAATTGGTCTCTTGAACCAATTGTTGTACGAATAGCCG</w:t>
            </w:r>
          </w:p>
        </w:tc>
      </w:tr>
      <w:tr w:rsidR="00DC09EE" w:rsidRPr="00DC09EE" w:rsidTr="004319B4">
        <w:trPr>
          <w:gridAfter w:val="1"/>
          <w:wAfter w:w="1610" w:type="dxa"/>
        </w:trPr>
        <w:tc>
          <w:tcPr>
            <w:tcW w:w="1368" w:type="dxa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PR-4F</w:t>
            </w:r>
          </w:p>
        </w:tc>
        <w:tc>
          <w:tcPr>
            <w:tcW w:w="5544" w:type="dxa"/>
            <w:gridSpan w:val="3"/>
          </w:tcPr>
          <w:p w:rsidR="00DC09EE" w:rsidRPr="00DC09EE" w:rsidRDefault="00DC09EE" w:rsidP="004319B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CCGCATACAATCTCCGATACTTCTTCAAGAGAGAAGTATCGGAGATTGTATGC TTTTTTG</w:t>
            </w:r>
          </w:p>
        </w:tc>
      </w:tr>
      <w:tr w:rsidR="00DC09EE" w:rsidRPr="00DC09EE" w:rsidTr="004319B4">
        <w:trPr>
          <w:gridAfter w:val="1"/>
          <w:wAfter w:w="1610" w:type="dxa"/>
        </w:trPr>
        <w:tc>
          <w:tcPr>
            <w:tcW w:w="1368" w:type="dxa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PR-4R</w:t>
            </w:r>
          </w:p>
        </w:tc>
        <w:tc>
          <w:tcPr>
            <w:tcW w:w="5544" w:type="dxa"/>
            <w:gridSpan w:val="3"/>
          </w:tcPr>
          <w:p w:rsidR="00DC09EE" w:rsidRPr="00DC09EE" w:rsidRDefault="00DC09EE" w:rsidP="004319B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TCAAAAAAGCATACAATCTCCGATACTTCTCTCTTGAAGAAGTATCGGAGATTGTATGCG</w:t>
            </w:r>
          </w:p>
        </w:tc>
      </w:tr>
      <w:tr w:rsidR="00DC09EE" w:rsidRPr="00DC09EE" w:rsidTr="004319B4">
        <w:trPr>
          <w:gridAfter w:val="1"/>
          <w:wAfter w:w="1610" w:type="dxa"/>
        </w:trPr>
        <w:tc>
          <w:tcPr>
            <w:tcW w:w="1368" w:type="dxa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NC-F</w:t>
            </w:r>
          </w:p>
        </w:tc>
        <w:tc>
          <w:tcPr>
            <w:tcW w:w="5544" w:type="dxa"/>
            <w:gridSpan w:val="3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CCTTCTCCGAACGTGTCACTTCAAGAGAGTGACACGTTCGGAGAATTTTTTG</w:t>
            </w:r>
          </w:p>
        </w:tc>
      </w:tr>
      <w:tr w:rsidR="00DC09EE" w:rsidRPr="00DC09EE" w:rsidTr="004319B4">
        <w:trPr>
          <w:gridAfter w:val="1"/>
          <w:wAfter w:w="1610" w:type="dxa"/>
        </w:trPr>
        <w:tc>
          <w:tcPr>
            <w:tcW w:w="1368" w:type="dxa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NC-R</w:t>
            </w:r>
          </w:p>
        </w:tc>
        <w:tc>
          <w:tcPr>
            <w:tcW w:w="5544" w:type="dxa"/>
            <w:gridSpan w:val="3"/>
          </w:tcPr>
          <w:p w:rsidR="00DC09EE" w:rsidRPr="00DC09EE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AATTC</w:t>
            </w:r>
            <w:r w:rsidRPr="00DC09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AAATTCTCCGAACGTGTCACTCTCTTGAATGACACGTTCGGAGAA</w:t>
            </w:r>
            <w:r w:rsidRPr="00DC09E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62013" w:rsidRPr="005811B5">
        <w:tc>
          <w:tcPr>
            <w:tcW w:w="8522" w:type="dxa"/>
            <w:gridSpan w:val="5"/>
          </w:tcPr>
          <w:p w:rsidR="00F62013" w:rsidRPr="005811B5" w:rsidRDefault="00F62013" w:rsidP="0007645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itx2 shRNA (human)</w:t>
            </w: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R-1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sz w:val="20"/>
                <w:szCs w:val="20"/>
              </w:rPr>
              <w:t>GATCCGCCGACTCCTCCGTATGTTTATTCAAGAGATAAACATACGGAGGAGTCGGC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R-1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AAAAAGCCGACTCCTCCGTATGTTTATCTCTTGAATAAACATACGGAGGAGTCGGC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R-2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ATCCGAGTCCGGGTTTGGTTCAAGATTCAAGAGATCTTGAACCAAACCCGGACTC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R-2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AATTCAAAAAAGAGTCCGGGTTTGGTTCAAGATCTCTTGAATCTTGAACCAAACCCGGACTC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5D2AD3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R-3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CA696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GCCTGAGACTGAAAGCAAAGCTTCAAGAGAGCTTTGCTTTCAGTCTCAGGC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DC09EE">
        <w:tc>
          <w:tcPr>
            <w:tcW w:w="1368" w:type="dxa"/>
            <w:tcBorders>
              <w:bottom w:val="single" w:sz="12" w:space="0" w:color="auto"/>
            </w:tcBorders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R-3R</w:t>
            </w:r>
          </w:p>
        </w:tc>
        <w:tc>
          <w:tcPr>
            <w:tcW w:w="5544" w:type="dxa"/>
            <w:gridSpan w:val="3"/>
            <w:tcBorders>
              <w:bottom w:val="single" w:sz="12" w:space="0" w:color="auto"/>
            </w:tcBorders>
          </w:tcPr>
          <w:p w:rsidR="005D2AD3" w:rsidRDefault="00F62013" w:rsidP="005D2A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AAAAAGCCTGAGACTGAAAGCAAAGCTCTCTTGAAGCTTTGCTTTCAGTCTCAGGCG</w:t>
            </w:r>
          </w:p>
          <w:p w:rsidR="005D2AD3" w:rsidRPr="005811B5" w:rsidRDefault="005D2AD3" w:rsidP="005D2A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C09EE" w:rsidRPr="00B47D16" w:rsidTr="004319B4"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</w:tcPr>
          <w:p w:rsidR="00DC09EE" w:rsidRPr="00B47D16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Name</w:t>
            </w:r>
          </w:p>
        </w:tc>
        <w:tc>
          <w:tcPr>
            <w:tcW w:w="554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C09EE" w:rsidRPr="00B47D16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DC09EE" w:rsidRPr="00B47D16" w:rsidRDefault="00DC09EE" w:rsidP="0043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D1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duct size</w:t>
            </w:r>
          </w:p>
        </w:tc>
      </w:tr>
      <w:tr w:rsidR="00DC09EE" w:rsidRPr="005811B5">
        <w:tc>
          <w:tcPr>
            <w:tcW w:w="1368" w:type="dxa"/>
          </w:tcPr>
          <w:p w:rsidR="00DC09EE" w:rsidRPr="005811B5" w:rsidRDefault="00DC09EE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R-4F</w:t>
            </w:r>
          </w:p>
        </w:tc>
        <w:tc>
          <w:tcPr>
            <w:tcW w:w="5544" w:type="dxa"/>
            <w:gridSpan w:val="3"/>
          </w:tcPr>
          <w:p w:rsidR="00DC09EE" w:rsidRPr="005811B5" w:rsidRDefault="00DC09EE" w:rsidP="006D450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sz w:val="20"/>
                <w:szCs w:val="20"/>
              </w:rPr>
              <w:t>GATCCGGCTATTCCTACAACAACTGGTTCAAGAGACCA</w:t>
            </w:r>
          </w:p>
        </w:tc>
        <w:tc>
          <w:tcPr>
            <w:tcW w:w="1610" w:type="dxa"/>
          </w:tcPr>
          <w:p w:rsidR="00DC09EE" w:rsidRPr="005811B5" w:rsidRDefault="00DC09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C09EE" w:rsidRPr="005811B5">
        <w:tc>
          <w:tcPr>
            <w:tcW w:w="1368" w:type="dxa"/>
          </w:tcPr>
          <w:p w:rsidR="00DC09EE" w:rsidRPr="005811B5" w:rsidRDefault="00DC09EE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44" w:type="dxa"/>
            <w:gridSpan w:val="3"/>
          </w:tcPr>
          <w:p w:rsidR="00DC09EE" w:rsidRPr="005811B5" w:rsidRDefault="00DC09EE" w:rsidP="006D450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sz w:val="20"/>
                <w:szCs w:val="20"/>
              </w:rPr>
              <w:t>GTTGTTGTAGGAATAGCCTTTTTTG</w:t>
            </w:r>
          </w:p>
        </w:tc>
        <w:tc>
          <w:tcPr>
            <w:tcW w:w="1610" w:type="dxa"/>
          </w:tcPr>
          <w:p w:rsidR="00DC09EE" w:rsidRPr="005811B5" w:rsidRDefault="00DC09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R-4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sz w:val="20"/>
                <w:szCs w:val="20"/>
              </w:rPr>
              <w:t>AATTCAAAAAAGGCTATTCCTACAACAACTGGTCTCTTGAACCAGTTGTTGTAGGAATAGCC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C-F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TCCTTGCGCAACTGTGTCACGTTTCAAGAGAACGTGACACAGTTGCGCAATTTTT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C-R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</w:t>
            </w: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AAAATTGCGCAACTGTGTCACGTTCTCTTGAAACGTGACACAGTTGCGCAA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8522" w:type="dxa"/>
            <w:gridSpan w:val="5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ylation-specific primer</w:t>
            </w:r>
          </w:p>
          <w:p w:rsidR="00F62013" w:rsidRPr="005811B5" w:rsidRDefault="00F62013" w:rsidP="006D450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  <w:vMerge w:val="restart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itx2</w:t>
            </w:r>
          </w:p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1800" w:type="dxa"/>
            <w:gridSpan w:val="2"/>
            <w:vMerge w:val="restart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thylation</w:t>
            </w:r>
          </w:p>
        </w:tc>
        <w:tc>
          <w:tcPr>
            <w:tcW w:w="3744" w:type="dxa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GGTTTTTATTTTTAGGAGGAGGAC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F62013" w:rsidRPr="005811B5">
        <w:tc>
          <w:tcPr>
            <w:tcW w:w="1368" w:type="dxa"/>
            <w:vMerge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vMerge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44" w:type="dxa"/>
          </w:tcPr>
          <w:p w:rsidR="00F62013" w:rsidRPr="005811B5" w:rsidRDefault="00F62013" w:rsidP="00755F02">
            <w:pPr>
              <w:ind w:left="200" w:hangingChars="100" w:hanging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CAAAAAAACTACAATACAATCCGAT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1368" w:type="dxa"/>
            <w:vMerge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vMerge w:val="restart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methylation</w:t>
            </w:r>
          </w:p>
        </w:tc>
        <w:tc>
          <w:tcPr>
            <w:tcW w:w="3744" w:type="dxa"/>
          </w:tcPr>
          <w:p w:rsidR="00F62013" w:rsidRPr="005811B5" w:rsidRDefault="00F62013" w:rsidP="00064D9C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GTTTTTATTTTTAGGAGGAGGA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F62013" w:rsidRPr="005811B5">
        <w:tc>
          <w:tcPr>
            <w:tcW w:w="1368" w:type="dxa"/>
            <w:vMerge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vMerge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44" w:type="dxa"/>
          </w:tcPr>
          <w:p w:rsidR="00F62013" w:rsidRPr="005811B5" w:rsidRDefault="00F62013" w:rsidP="00064D9C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AAAAAAACTACAATACAATCCAAT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>
        <w:tc>
          <w:tcPr>
            <w:tcW w:w="8522" w:type="dxa"/>
            <w:gridSpan w:val="5"/>
          </w:tcPr>
          <w:p w:rsidR="00F62013" w:rsidRPr="005811B5" w:rsidRDefault="00F62013" w:rsidP="005218A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P primer</w:t>
            </w:r>
          </w:p>
        </w:tc>
      </w:tr>
      <w:tr w:rsidR="00F62013" w:rsidRPr="005811B5" w:rsidTr="007E50BD">
        <w:tc>
          <w:tcPr>
            <w:tcW w:w="1368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itx2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</w:t>
            </w: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TTGCCTGTGTAGACCCAGT</w:t>
            </w:r>
          </w:p>
        </w:tc>
        <w:tc>
          <w:tcPr>
            <w:tcW w:w="1610" w:type="dxa"/>
          </w:tcPr>
          <w:p w:rsidR="00F62013" w:rsidRPr="005811B5" w:rsidRDefault="00F62013" w:rsidP="00E60B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4</w:t>
            </w:r>
          </w:p>
        </w:tc>
      </w:tr>
      <w:tr w:rsidR="00F62013" w:rsidRPr="005811B5" w:rsidTr="00E60B06">
        <w:tc>
          <w:tcPr>
            <w:tcW w:w="1368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CCTCCTCCCAGACCCTTCT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013" w:rsidRPr="005811B5" w:rsidTr="00E60B06">
        <w:tc>
          <w:tcPr>
            <w:tcW w:w="1368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PP2R2A</w:t>
            </w:r>
          </w:p>
        </w:tc>
        <w:tc>
          <w:tcPr>
            <w:tcW w:w="5544" w:type="dxa"/>
            <w:gridSpan w:val="3"/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:</w:t>
            </w:r>
            <w:r w:rsidRPr="005811B5">
              <w:rPr>
                <w:color w:val="000000"/>
              </w:rPr>
              <w:t xml:space="preserve"> 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CGGACAGAGGGTATG</w:t>
            </w:r>
          </w:p>
        </w:tc>
        <w:tc>
          <w:tcPr>
            <w:tcW w:w="1610" w:type="dxa"/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1</w:t>
            </w:r>
          </w:p>
        </w:tc>
      </w:tr>
      <w:tr w:rsidR="00F62013" w:rsidRPr="005811B5" w:rsidTr="007E50BD">
        <w:tc>
          <w:tcPr>
            <w:tcW w:w="1368" w:type="dxa"/>
            <w:tcBorders>
              <w:bottom w:val="single" w:sz="12" w:space="0" w:color="auto"/>
            </w:tcBorders>
          </w:tcPr>
          <w:p w:rsidR="00F62013" w:rsidRPr="005811B5" w:rsidRDefault="00F62013" w:rsidP="00067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human)</w:t>
            </w:r>
          </w:p>
        </w:tc>
        <w:tc>
          <w:tcPr>
            <w:tcW w:w="5544" w:type="dxa"/>
            <w:gridSpan w:val="3"/>
            <w:tcBorders>
              <w:bottom w:val="single" w:sz="12" w:space="0" w:color="auto"/>
            </w:tcBorders>
          </w:tcPr>
          <w:p w:rsidR="00F62013" w:rsidRPr="005811B5" w:rsidRDefault="00F62013" w:rsidP="006D450F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B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:</w:t>
            </w:r>
            <w:r w:rsidRPr="005811B5">
              <w:rPr>
                <w:color w:val="000000"/>
              </w:rPr>
              <w:t xml:space="preserve"> </w:t>
            </w:r>
            <w:r w:rsidRPr="0058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CTTTCAAAATGGCGCC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F62013" w:rsidRPr="005811B5" w:rsidRDefault="00F620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011C0" w:rsidRPr="005811B5" w:rsidRDefault="00F011C0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F011C0" w:rsidRPr="005811B5" w:rsidSect="003F5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5F9C" w:rsidRDefault="004D5F9C" w:rsidP="003B062F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1">
    <w:p w:rsidR="004D5F9C" w:rsidRDefault="004D5F9C" w:rsidP="003B062F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 Light">
    <w:panose1 w:val="02020300000000000000"/>
    <w:charset w:val="80"/>
    <w:family w:val="roman"/>
    <w:pitch w:val="variable"/>
    <w:sig w:usb0="800002E7" w:usb1="2AC7FCF0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5F9C" w:rsidRDefault="004D5F9C" w:rsidP="003B062F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1">
    <w:p w:rsidR="004D5F9C" w:rsidRDefault="004D5F9C" w:rsidP="003B062F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024D"/>
    <w:rsid w:val="00016971"/>
    <w:rsid w:val="00064D9C"/>
    <w:rsid w:val="0006604C"/>
    <w:rsid w:val="000676EF"/>
    <w:rsid w:val="0007645B"/>
    <w:rsid w:val="00086A70"/>
    <w:rsid w:val="000C1A5D"/>
    <w:rsid w:val="000C227C"/>
    <w:rsid w:val="000C773A"/>
    <w:rsid w:val="000E1E40"/>
    <w:rsid w:val="000E346F"/>
    <w:rsid w:val="000F48A1"/>
    <w:rsid w:val="001439C3"/>
    <w:rsid w:val="00150A74"/>
    <w:rsid w:val="0015656A"/>
    <w:rsid w:val="001600A8"/>
    <w:rsid w:val="001656CF"/>
    <w:rsid w:val="00187F94"/>
    <w:rsid w:val="00193C3E"/>
    <w:rsid w:val="001D2D98"/>
    <w:rsid w:val="002239A0"/>
    <w:rsid w:val="00224FAB"/>
    <w:rsid w:val="00227854"/>
    <w:rsid w:val="002319EE"/>
    <w:rsid w:val="00233BDE"/>
    <w:rsid w:val="00235CA4"/>
    <w:rsid w:val="00275664"/>
    <w:rsid w:val="002A4B97"/>
    <w:rsid w:val="002B0626"/>
    <w:rsid w:val="002D7EDA"/>
    <w:rsid w:val="002E1A82"/>
    <w:rsid w:val="00304478"/>
    <w:rsid w:val="00305160"/>
    <w:rsid w:val="00311612"/>
    <w:rsid w:val="00355F27"/>
    <w:rsid w:val="00356647"/>
    <w:rsid w:val="00377980"/>
    <w:rsid w:val="003B062F"/>
    <w:rsid w:val="003D1952"/>
    <w:rsid w:val="003F5FE2"/>
    <w:rsid w:val="00401FCD"/>
    <w:rsid w:val="00403EB7"/>
    <w:rsid w:val="00410170"/>
    <w:rsid w:val="004319B4"/>
    <w:rsid w:val="00460376"/>
    <w:rsid w:val="0047587C"/>
    <w:rsid w:val="00486158"/>
    <w:rsid w:val="004A79B8"/>
    <w:rsid w:val="004B37EA"/>
    <w:rsid w:val="004D2852"/>
    <w:rsid w:val="004D5F9C"/>
    <w:rsid w:val="005218A1"/>
    <w:rsid w:val="005375DA"/>
    <w:rsid w:val="005375E3"/>
    <w:rsid w:val="005651F5"/>
    <w:rsid w:val="005776A3"/>
    <w:rsid w:val="005811B5"/>
    <w:rsid w:val="00597A29"/>
    <w:rsid w:val="005A6D1D"/>
    <w:rsid w:val="005D2AD3"/>
    <w:rsid w:val="00613E0D"/>
    <w:rsid w:val="006434C0"/>
    <w:rsid w:val="00664614"/>
    <w:rsid w:val="006666EE"/>
    <w:rsid w:val="00677BD9"/>
    <w:rsid w:val="006A7FE6"/>
    <w:rsid w:val="006C026E"/>
    <w:rsid w:val="006D450F"/>
    <w:rsid w:val="006E67E4"/>
    <w:rsid w:val="006E6DBC"/>
    <w:rsid w:val="006F1250"/>
    <w:rsid w:val="006F3132"/>
    <w:rsid w:val="006F7F8E"/>
    <w:rsid w:val="007176EB"/>
    <w:rsid w:val="00735839"/>
    <w:rsid w:val="00746505"/>
    <w:rsid w:val="00755F02"/>
    <w:rsid w:val="00757669"/>
    <w:rsid w:val="00774F2B"/>
    <w:rsid w:val="007E50BD"/>
    <w:rsid w:val="0080024D"/>
    <w:rsid w:val="00852681"/>
    <w:rsid w:val="00865761"/>
    <w:rsid w:val="008B7C4F"/>
    <w:rsid w:val="008C18B6"/>
    <w:rsid w:val="00926D2F"/>
    <w:rsid w:val="00934647"/>
    <w:rsid w:val="0094685B"/>
    <w:rsid w:val="00966D07"/>
    <w:rsid w:val="00971E0D"/>
    <w:rsid w:val="0097298D"/>
    <w:rsid w:val="00980C17"/>
    <w:rsid w:val="009A68C7"/>
    <w:rsid w:val="009B65A1"/>
    <w:rsid w:val="009C11F5"/>
    <w:rsid w:val="00A15140"/>
    <w:rsid w:val="00A82B09"/>
    <w:rsid w:val="00A84DCD"/>
    <w:rsid w:val="00AA1DFD"/>
    <w:rsid w:val="00AC7E5C"/>
    <w:rsid w:val="00B00265"/>
    <w:rsid w:val="00B02B18"/>
    <w:rsid w:val="00B47D16"/>
    <w:rsid w:val="00B51F2C"/>
    <w:rsid w:val="00BA0B28"/>
    <w:rsid w:val="00BB02B6"/>
    <w:rsid w:val="00BB2803"/>
    <w:rsid w:val="00BB7B53"/>
    <w:rsid w:val="00BC16B5"/>
    <w:rsid w:val="00BD3AFD"/>
    <w:rsid w:val="00BF686D"/>
    <w:rsid w:val="00C0488C"/>
    <w:rsid w:val="00C43C74"/>
    <w:rsid w:val="00C8775B"/>
    <w:rsid w:val="00CA11F9"/>
    <w:rsid w:val="00CA37B5"/>
    <w:rsid w:val="00CA696D"/>
    <w:rsid w:val="00CD6D28"/>
    <w:rsid w:val="00CF0589"/>
    <w:rsid w:val="00CF12A7"/>
    <w:rsid w:val="00D048F9"/>
    <w:rsid w:val="00D5483F"/>
    <w:rsid w:val="00D85BB1"/>
    <w:rsid w:val="00D93865"/>
    <w:rsid w:val="00DA54AE"/>
    <w:rsid w:val="00DC09EE"/>
    <w:rsid w:val="00DC0C2D"/>
    <w:rsid w:val="00DC4916"/>
    <w:rsid w:val="00DC642A"/>
    <w:rsid w:val="00DF5B83"/>
    <w:rsid w:val="00E02F75"/>
    <w:rsid w:val="00E22989"/>
    <w:rsid w:val="00E405EA"/>
    <w:rsid w:val="00E46F4F"/>
    <w:rsid w:val="00E60B06"/>
    <w:rsid w:val="00E64890"/>
    <w:rsid w:val="00E70B6F"/>
    <w:rsid w:val="00E9371B"/>
    <w:rsid w:val="00EA71B1"/>
    <w:rsid w:val="00EB4EA7"/>
    <w:rsid w:val="00ED4D2A"/>
    <w:rsid w:val="00EF199D"/>
    <w:rsid w:val="00F011C0"/>
    <w:rsid w:val="00F03744"/>
    <w:rsid w:val="00F04E58"/>
    <w:rsid w:val="00F13659"/>
    <w:rsid w:val="00F62013"/>
    <w:rsid w:val="00FE6862"/>
    <w:rsid w:val="00FF3F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62F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3B0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3B062F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3B0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3B062F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1D2D98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2239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locked/>
    <w:rsid w:val="002239A0"/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Default">
    <w:name w:val="Default"/>
    <w:uiPriority w:val="99"/>
    <w:rsid w:val="00E02F7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fline">
    <w:name w:val="ff_line"/>
    <w:basedOn w:val="a0"/>
    <w:rsid w:val="001439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421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22B6CF-AF8F-4D8D-A706-58AD502DB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8</Words>
  <Characters>5747</Characters>
  <Application>Microsoft Office Word</Application>
  <DocSecurity>0</DocSecurity>
  <Lines>47</Lines>
  <Paragraphs>13</Paragraphs>
  <ScaleCrop>false</ScaleCrop>
  <Company>china</Company>
  <LinksUpToDate>false</LinksUpToDate>
  <CharactersWithSpaces>6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wangqi</dc:creator>
  <cp:lastModifiedBy>ACER</cp:lastModifiedBy>
  <cp:revision>5</cp:revision>
  <dcterms:created xsi:type="dcterms:W3CDTF">2015-07-28T03:15:00Z</dcterms:created>
  <dcterms:modified xsi:type="dcterms:W3CDTF">2015-09-04T11:27:00Z</dcterms:modified>
</cp:coreProperties>
</file>